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CC4BD" w14:textId="77777777" w:rsidR="000C3F27" w:rsidRPr="005E0BB8" w:rsidRDefault="000C3F27" w:rsidP="000C3F27">
      <w:pPr>
        <w:pStyle w:val="Titel"/>
        <w:rPr>
          <w:b/>
          <w:lang w:val="en-GB"/>
        </w:rPr>
      </w:pPr>
      <w:r w:rsidRPr="005E0BB8">
        <w:rPr>
          <w:b/>
          <w:lang w:val="en-GB"/>
        </w:rPr>
        <w:t>Modifying potato tuber storage protein Patatin for improved thermal stability and functionality</w:t>
      </w:r>
    </w:p>
    <w:p w14:paraId="6CB36D2C" w14:textId="77777777" w:rsidR="000C3F27" w:rsidRPr="000C3F27" w:rsidRDefault="000C3F27" w:rsidP="000C3F27">
      <w:pPr>
        <w:rPr>
          <w:lang w:val="en-GB"/>
        </w:rPr>
      </w:pPr>
      <w:r w:rsidRPr="000C3F27">
        <w:rPr>
          <w:lang w:val="en-GB"/>
        </w:rPr>
        <w:t>Planta</w:t>
      </w:r>
    </w:p>
    <w:p w14:paraId="716D5036" w14:textId="34E666B8" w:rsidR="000C3F27" w:rsidRPr="000F521D" w:rsidRDefault="000C3F27" w:rsidP="6D1A2FAA">
      <w:pPr>
        <w:rPr>
          <w:lang w:val="en-GB"/>
        </w:rPr>
      </w:pPr>
      <w:r w:rsidRPr="6D1A2FAA">
        <w:rPr>
          <w:lang w:val="en-GB"/>
        </w:rPr>
        <w:t>Martin Friberg*, Shrikant Sharma, Folke Sitbon, Mariette Andersson, Per Hofvander</w:t>
      </w:r>
      <w:r>
        <w:br/>
      </w:r>
      <w:r w:rsidRPr="6D1A2FAA">
        <w:rPr>
          <w:lang w:val="en-GB"/>
        </w:rPr>
        <w:t xml:space="preserve">* Corresponding author, </w:t>
      </w:r>
      <w:r w:rsidR="41E5CC53" w:rsidRPr="6D1A2FAA">
        <w:rPr>
          <w:rFonts w:eastAsia="Times New Roman" w:cs="Times New Roman"/>
          <w:color w:val="000000" w:themeColor="text1"/>
          <w:lang w:val="en-GB"/>
        </w:rPr>
        <w:t>Swedish University of Agriculture, Department of Plant Breeding,</w:t>
      </w:r>
      <w:r w:rsidR="41E5CC53">
        <w:t xml:space="preserve"> martin.friberg@slu.se</w:t>
      </w:r>
    </w:p>
    <w:p w14:paraId="5E4E15C8" w14:textId="02560D34" w:rsidR="0010151F" w:rsidRDefault="0010151F" w:rsidP="0010151F">
      <w:pPr>
        <w:pStyle w:val="berschrift1"/>
        <w:rPr>
          <w:lang w:val="en-GB"/>
        </w:rPr>
      </w:pPr>
      <w:r w:rsidRPr="005E0BB8">
        <w:rPr>
          <w:b/>
          <w:lang w:val="en-GB"/>
        </w:rPr>
        <w:t>Supplementary</w:t>
      </w:r>
      <w:r w:rsidR="00A804E8" w:rsidRPr="005E0BB8">
        <w:rPr>
          <w:b/>
          <w:lang w:val="en-GB"/>
        </w:rPr>
        <w:t xml:space="preserve"> Information</w:t>
      </w:r>
      <w:r w:rsidRPr="005E0BB8">
        <w:rPr>
          <w:b/>
          <w:lang w:val="en-GB"/>
        </w:rPr>
        <w:t xml:space="preserve"> </w:t>
      </w:r>
      <w:r w:rsidR="005E0BB8" w:rsidRPr="005E0BB8">
        <w:rPr>
          <w:b/>
          <w:lang w:val="en-GB"/>
        </w:rPr>
        <w:t>S</w:t>
      </w:r>
      <w:r w:rsidRPr="005E0BB8">
        <w:rPr>
          <w:b/>
          <w:lang w:val="en-GB"/>
        </w:rPr>
        <w:t>I:</w:t>
      </w:r>
      <w:r>
        <w:rPr>
          <w:lang w:val="en-GB"/>
        </w:rPr>
        <w:t xml:space="preserve"> TPM-values for mapping Desirée and Kuras expression data to the DM 8.1 genome. </w:t>
      </w:r>
    </w:p>
    <w:p w14:paraId="4C298E56" w14:textId="0CC2FED1" w:rsidR="0010151F" w:rsidRDefault="0010151F" w:rsidP="0010151F">
      <w:pPr>
        <w:pStyle w:val="berschrift2"/>
        <w:rPr>
          <w:lang w:val="en-GB"/>
        </w:rPr>
      </w:pPr>
      <w:r w:rsidRPr="005E0BB8">
        <w:rPr>
          <w:b/>
          <w:lang w:val="en-GB"/>
        </w:rPr>
        <w:t xml:space="preserve">Table </w:t>
      </w:r>
      <w:r w:rsidR="00CA5F40" w:rsidRPr="005E0BB8">
        <w:rPr>
          <w:b/>
          <w:lang w:val="en-GB"/>
        </w:rPr>
        <w:t>S</w:t>
      </w:r>
      <w:r w:rsidRPr="005E0BB8">
        <w:rPr>
          <w:b/>
          <w:lang w:val="en-GB"/>
        </w:rPr>
        <w:t>1</w:t>
      </w:r>
      <w:r>
        <w:rPr>
          <w:lang w:val="en-GB"/>
        </w:rPr>
        <w:t xml:space="preserve"> Tuber expression, TPM values before averaging</w:t>
      </w:r>
    </w:p>
    <w:tbl>
      <w:tblPr>
        <w:tblW w:w="7492" w:type="dxa"/>
        <w:tblLook w:val="04A0" w:firstRow="1" w:lastRow="0" w:firstColumn="1" w:lastColumn="0" w:noHBand="0" w:noVBand="1"/>
      </w:tblPr>
      <w:tblGrid>
        <w:gridCol w:w="1590"/>
        <w:gridCol w:w="975"/>
        <w:gridCol w:w="975"/>
        <w:gridCol w:w="1005"/>
        <w:gridCol w:w="937"/>
        <w:gridCol w:w="945"/>
        <w:gridCol w:w="1065"/>
      </w:tblGrid>
      <w:tr w:rsidR="0010151F" w:rsidRPr="00B43739" w14:paraId="122690DA" w14:textId="77777777" w:rsidTr="5B338F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EAA2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8E3A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1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0BA0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2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739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3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05BF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1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CF1F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2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B4C2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3</w:t>
            </w:r>
          </w:p>
        </w:tc>
      </w:tr>
      <w:tr w:rsidR="0010151F" w:rsidRPr="00B43739" w14:paraId="57AB954C" w14:textId="77777777" w:rsidTr="5B338F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0B04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4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4C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06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00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07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62E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64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B9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18.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0D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804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1E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50.60</w:t>
            </w:r>
          </w:p>
        </w:tc>
      </w:tr>
      <w:tr w:rsidR="0010151F" w:rsidRPr="00B43739" w14:paraId="6BB85AE4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756B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4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C9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9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090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3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7DF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9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42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977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4C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65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19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992.46</w:t>
            </w:r>
          </w:p>
        </w:tc>
      </w:tr>
      <w:tr w:rsidR="0010151F" w:rsidRPr="00B43739" w14:paraId="046B6986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63F5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C3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7D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133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90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00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A6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0159BBB8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A564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72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AF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64B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0EA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10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9DA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7</w:t>
            </w:r>
          </w:p>
        </w:tc>
      </w:tr>
      <w:tr w:rsidR="0010151F" w:rsidRPr="00B43739" w14:paraId="3995C28E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8367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1E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D64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1E4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71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CE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7C8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</w:tr>
      <w:tr w:rsidR="0010151F" w:rsidRPr="00B43739" w14:paraId="774D5864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3A77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EC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718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4C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072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CCE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88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332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63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DC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76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DC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360.64</w:t>
            </w:r>
          </w:p>
        </w:tc>
      </w:tr>
      <w:tr w:rsidR="0010151F" w:rsidRPr="00B43739" w14:paraId="453861C0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52F7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FE4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BC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242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72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BA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E9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1CEECA08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72C0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E43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26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B57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91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C4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12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45F7060B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F8B0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F7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5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80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50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772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7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B1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7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FC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261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.81</w:t>
            </w:r>
          </w:p>
        </w:tc>
      </w:tr>
      <w:tr w:rsidR="0010151F" w:rsidRPr="00B43739" w14:paraId="22D791FC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BC0C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BF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6E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C96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D6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5E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87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6730352C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1F59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53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68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E8C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5D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17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.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9D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83</w:t>
            </w:r>
          </w:p>
        </w:tc>
      </w:tr>
      <w:tr w:rsidR="0010151F" w:rsidRPr="00B43739" w14:paraId="4BBE011D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6591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1F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44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E0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71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EAF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5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82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2.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42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8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4E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9.85</w:t>
            </w:r>
          </w:p>
        </w:tc>
      </w:tr>
      <w:tr w:rsidR="0010151F" w:rsidRPr="00B43739" w14:paraId="3F20EF5A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051F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6E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6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6F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8A9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50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49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E16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700C8FCF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B6EE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3EC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313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29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51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4EB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6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4A3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2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01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9.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55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7.45</w:t>
            </w:r>
          </w:p>
        </w:tc>
      </w:tr>
      <w:tr w:rsidR="0010151F" w:rsidRPr="00B43739" w14:paraId="5D5B5578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53B1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A5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71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70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6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45A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76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DF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0B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2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EA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.54</w:t>
            </w:r>
          </w:p>
        </w:tc>
      </w:tr>
      <w:tr w:rsidR="0010151F" w:rsidRPr="00B43739" w14:paraId="49007F05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24C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0C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66.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505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77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2DC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E0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830.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9F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61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48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813.12</w:t>
            </w:r>
          </w:p>
        </w:tc>
      </w:tr>
      <w:tr w:rsidR="0010151F" w:rsidRPr="00B43739" w14:paraId="5C172E43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AB8B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40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33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920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DB8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580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754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3AA6D1B6" w14:textId="77777777" w:rsidTr="5B338FE7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C2E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D93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65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638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5C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784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65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07</w:t>
            </w:r>
          </w:p>
        </w:tc>
      </w:tr>
      <w:tr w:rsidR="0010151F" w:rsidRPr="00B43739" w14:paraId="5A0F1838" w14:textId="77777777" w:rsidTr="5B338F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C046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9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8B0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68F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3B0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6B2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E87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A10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71</w:t>
            </w:r>
          </w:p>
        </w:tc>
      </w:tr>
    </w:tbl>
    <w:p w14:paraId="672A6659" w14:textId="77777777" w:rsidR="0010151F" w:rsidRPr="00B43739" w:rsidRDefault="0010151F" w:rsidP="0010151F">
      <w:pPr>
        <w:pStyle w:val="berschrift2"/>
        <w:rPr>
          <w:rFonts w:asciiTheme="majorHAnsi" w:hAnsiTheme="majorHAnsi" w:cstheme="majorHAnsi"/>
          <w:sz w:val="4"/>
          <w:szCs w:val="4"/>
          <w:lang w:val="en-GB"/>
        </w:rPr>
      </w:pPr>
    </w:p>
    <w:p w14:paraId="0A37501D" w14:textId="77777777" w:rsidR="00EE0A26" w:rsidRDefault="00EE0A26">
      <w:pPr>
        <w:rPr>
          <w:rFonts w:ascii="Arial" w:eastAsiaTheme="majorEastAsia" w:hAnsi="Arial" w:cstheme="majorBidi"/>
          <w:sz w:val="20"/>
          <w:szCs w:val="20"/>
          <w:lang w:val="en-GB"/>
        </w:rPr>
      </w:pPr>
      <w:r>
        <w:rPr>
          <w:lang w:val="en-GB"/>
        </w:rPr>
        <w:br w:type="page"/>
      </w:r>
    </w:p>
    <w:p w14:paraId="43CB29E2" w14:textId="00F2EF06" w:rsidR="0010151F" w:rsidRDefault="0010151F" w:rsidP="0010151F">
      <w:pPr>
        <w:pStyle w:val="berschrift2"/>
        <w:rPr>
          <w:lang w:val="en-GB"/>
        </w:rPr>
      </w:pPr>
      <w:r w:rsidRPr="005E0BB8">
        <w:rPr>
          <w:b/>
          <w:lang w:val="en-GB"/>
        </w:rPr>
        <w:lastRenderedPageBreak/>
        <w:t xml:space="preserve">Table </w:t>
      </w:r>
      <w:r w:rsidR="00CA5F40" w:rsidRPr="005E0BB8">
        <w:rPr>
          <w:b/>
          <w:lang w:val="en-GB"/>
        </w:rPr>
        <w:t>S</w:t>
      </w:r>
      <w:r w:rsidRPr="005E0BB8">
        <w:rPr>
          <w:b/>
          <w:lang w:val="en-GB"/>
        </w:rPr>
        <w:t>2</w:t>
      </w:r>
      <w:r>
        <w:rPr>
          <w:lang w:val="en-GB"/>
        </w:rPr>
        <w:t xml:space="preserve"> Leaf expression, TPM values before averaging</w:t>
      </w:r>
    </w:p>
    <w:tbl>
      <w:tblPr>
        <w:tblW w:w="7428" w:type="dxa"/>
        <w:tblLook w:val="04A0" w:firstRow="1" w:lastRow="0" w:firstColumn="1" w:lastColumn="0" w:noHBand="0" w:noVBand="1"/>
      </w:tblPr>
      <w:tblGrid>
        <w:gridCol w:w="1617"/>
        <w:gridCol w:w="977"/>
        <w:gridCol w:w="977"/>
        <w:gridCol w:w="977"/>
        <w:gridCol w:w="960"/>
        <w:gridCol w:w="960"/>
        <w:gridCol w:w="960"/>
      </w:tblGrid>
      <w:tr w:rsidR="0010151F" w:rsidRPr="00B43739" w14:paraId="47ECC57F" w14:textId="77777777" w:rsidTr="00562A12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A9CD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BC08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5256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E272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sirée.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E34D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82386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DC2A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Kuras.3</w:t>
            </w:r>
          </w:p>
        </w:tc>
      </w:tr>
      <w:tr w:rsidR="0010151F" w:rsidRPr="00B43739" w14:paraId="20EE914E" w14:textId="77777777" w:rsidTr="00562A12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A5E0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4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36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A3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D56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F7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393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C4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5</w:t>
            </w:r>
          </w:p>
        </w:tc>
      </w:tr>
      <w:tr w:rsidR="0010151F" w:rsidRPr="00B43739" w14:paraId="6921F30D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5E59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4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12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F5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06D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4D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62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8D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24</w:t>
            </w:r>
          </w:p>
        </w:tc>
      </w:tr>
      <w:tr w:rsidR="0010151F" w:rsidRPr="00B43739" w14:paraId="42E97E3B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E03E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66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51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FE3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01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F3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9F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4736B092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6466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FF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12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F0E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CA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9C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D9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105CA3B7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C14B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71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13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BE9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E3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2B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C3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36BD9562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E5F2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2D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38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B4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1D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2E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4E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25</w:t>
            </w:r>
          </w:p>
        </w:tc>
      </w:tr>
      <w:tr w:rsidR="0010151F" w:rsidRPr="00B43739" w14:paraId="077D3771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5F55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4B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12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327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010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45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D9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65AB6D3B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17CD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511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B2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2A5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39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64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B2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29F3A18A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8844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C4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73C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0DB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53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66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BC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73D4895E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8901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C5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FD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434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D0F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87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AD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0B33C2A1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5A9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5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82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C8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04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0A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BA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4F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16DD8111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EF16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88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51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3BE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35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81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EA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2</w:t>
            </w:r>
          </w:p>
        </w:tc>
      </w:tr>
      <w:tr w:rsidR="0010151F" w:rsidRPr="00B43739" w14:paraId="0793181C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18F5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412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40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5DF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5B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6A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C4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</w:tr>
      <w:tr w:rsidR="0010151F" w:rsidRPr="00B43739" w14:paraId="2732629B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157A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81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93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504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71B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F42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AA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</w:t>
            </w:r>
          </w:p>
        </w:tc>
      </w:tr>
      <w:tr w:rsidR="0010151F" w:rsidRPr="00B43739" w14:paraId="0CBAD50B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0894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E1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AF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3DB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1A5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DA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F1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4DA1AC83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C902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749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4031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15C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5F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7BC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F60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68</w:t>
            </w:r>
          </w:p>
        </w:tc>
      </w:tr>
      <w:tr w:rsidR="0010151F" w:rsidRPr="00B43739" w14:paraId="556BF6AB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F60E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E0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CF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82CD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2F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2A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CA4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</w:tr>
      <w:tr w:rsidR="0010151F" w:rsidRPr="00B43739" w14:paraId="2EAC9F14" w14:textId="77777777" w:rsidTr="00562A12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BE61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497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FC1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CD68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81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FE73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DDEC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5</w:t>
            </w:r>
          </w:p>
        </w:tc>
      </w:tr>
      <w:tr w:rsidR="0010151F" w:rsidRPr="00B43739" w14:paraId="41780E82" w14:textId="77777777" w:rsidTr="00562A12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8A7D" w14:textId="77777777" w:rsidR="0010151F" w:rsidRPr="00B43739" w:rsidRDefault="0010151F" w:rsidP="00562A1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DM8C08G0169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2DE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572E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2DD6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EC70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E68A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E532F" w14:textId="77777777" w:rsidR="0010151F" w:rsidRPr="00B43739" w:rsidRDefault="0010151F" w:rsidP="00562A12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B43739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6.50</w:t>
            </w:r>
          </w:p>
        </w:tc>
      </w:tr>
    </w:tbl>
    <w:p w14:paraId="5DAB6C7B" w14:textId="77777777" w:rsidR="0016242B" w:rsidRDefault="0016242B">
      <w:bookmarkStart w:id="0" w:name="_GoBack"/>
      <w:bookmarkEnd w:id="0"/>
    </w:p>
    <w:sectPr w:rsidR="001624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1F"/>
    <w:rsid w:val="000C3F27"/>
    <w:rsid w:val="0010151F"/>
    <w:rsid w:val="0016242B"/>
    <w:rsid w:val="00194594"/>
    <w:rsid w:val="00560828"/>
    <w:rsid w:val="005E0BB8"/>
    <w:rsid w:val="00A804E8"/>
    <w:rsid w:val="00CA5F40"/>
    <w:rsid w:val="00EE0A26"/>
    <w:rsid w:val="00F75C48"/>
    <w:rsid w:val="13255E1F"/>
    <w:rsid w:val="1CDA6811"/>
    <w:rsid w:val="1D2446EE"/>
    <w:rsid w:val="23C72C48"/>
    <w:rsid w:val="41E5CC53"/>
    <w:rsid w:val="5B338FE7"/>
    <w:rsid w:val="6494738F"/>
    <w:rsid w:val="6D1A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CAD29"/>
  <w15:chartTrackingRefBased/>
  <w15:docId w15:val="{2EEBA46A-BF7F-44D6-8F5E-895635C2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151F"/>
    <w:rPr>
      <w:rFonts w:ascii="Times New Roman" w:hAnsi="Times New Roman"/>
      <w:sz w:val="19"/>
      <w:szCs w:val="19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151F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151F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151F"/>
    <w:rPr>
      <w:rFonts w:ascii="Arial" w:eastAsiaTheme="majorEastAsia" w:hAnsi="Arial" w:cstheme="majorBidi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151F"/>
    <w:rPr>
      <w:rFonts w:ascii="Arial" w:eastAsiaTheme="majorEastAsia" w:hAnsi="Arial" w:cstheme="majorBidi"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C3F27"/>
    <w:pPr>
      <w:spacing w:after="0"/>
      <w:contextualSpacing/>
    </w:pPr>
    <w:rPr>
      <w:rFonts w:ascii="Arial" w:eastAsiaTheme="majorEastAsia" w:hAnsi="Arial" w:cstheme="majorBidi"/>
      <w:sz w:val="28"/>
      <w:szCs w:val="28"/>
    </w:rPr>
  </w:style>
  <w:style w:type="character" w:customStyle="1" w:styleId="TitelZchn">
    <w:name w:val="Titel Zchn"/>
    <w:basedOn w:val="Absatz-Standardschriftart"/>
    <w:link w:val="Titel"/>
    <w:uiPriority w:val="10"/>
    <w:rsid w:val="000C3F27"/>
    <w:rPr>
      <w:rFonts w:ascii="Arial" w:eastAsiaTheme="majorEastAsia" w:hAnsi="Arial" w:cstheme="majorBidi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7EEA19FAA94942B4FE0AA2D4B229C4" ma:contentTypeVersion="6" ma:contentTypeDescription="Skapa ett nytt dokument." ma:contentTypeScope="" ma:versionID="e60c81b7622aa5842e68655c4d759932">
  <xsd:schema xmlns:xsd="http://www.w3.org/2001/XMLSchema" xmlns:xs="http://www.w3.org/2001/XMLSchema" xmlns:p="http://schemas.microsoft.com/office/2006/metadata/properties" xmlns:ns2="a04a51f5-fbb8-4b23-bde7-c46bc2597f0c" xmlns:ns3="d7900e4f-316b-47ac-beac-3d0b1819dcff" targetNamespace="http://schemas.microsoft.com/office/2006/metadata/properties" ma:root="true" ma:fieldsID="39e164de1ac0d9d530c20509e7649e2b" ns2:_="" ns3:_="">
    <xsd:import namespace="a04a51f5-fbb8-4b23-bde7-c46bc2597f0c"/>
    <xsd:import namespace="d7900e4f-316b-47ac-beac-3d0b1819dc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a51f5-fbb8-4b23-bde7-c46bc2597f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00e4f-316b-47ac-beac-3d0b1819dcf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34A83-789E-4176-82D0-F65570F4AA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4a51f5-fbb8-4b23-bde7-c46bc2597f0c"/>
    <ds:schemaRef ds:uri="d7900e4f-316b-47ac-beac-3d0b1819dc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12CC28-CE13-4C60-9D52-1D81CA8CA5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D17A0A-8C23-4883-94BA-2C8EE148BA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4269FC-FAC9-4207-A5B7-26AD53977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iberg</dc:creator>
  <cp:keywords/>
  <dc:description/>
  <cp:lastModifiedBy>Brigitte</cp:lastModifiedBy>
  <cp:revision>4</cp:revision>
  <dcterms:created xsi:type="dcterms:W3CDTF">2025-06-25T14:44:00Z</dcterms:created>
  <dcterms:modified xsi:type="dcterms:W3CDTF">2025-06-2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7EEA19FAA94942B4FE0AA2D4B229C4</vt:lpwstr>
  </property>
</Properties>
</file>